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90667" w14:textId="651E76B8" w:rsidR="00CC7D35" w:rsidRPr="00BE588D" w:rsidRDefault="00C75136">
      <w:pPr>
        <w:rPr>
          <w:rFonts w:ascii="Times New Roman" w:hAnsi="Times New Roman" w:cs="Times New Roman"/>
          <w:color w:val="242021"/>
          <w:lang w:val="en-US"/>
        </w:rPr>
      </w:pPr>
      <w:proofErr w:type="gramStart"/>
      <w:r w:rsidRPr="00BE588D">
        <w:rPr>
          <w:rFonts w:ascii="Times New Roman" w:hAnsi="Times New Roman" w:cs="Times New Roman"/>
          <w:b/>
          <w:color w:val="242021"/>
          <w:lang w:val="en-US"/>
        </w:rPr>
        <w:t>Supplem</w:t>
      </w:r>
      <w:bookmarkStart w:id="0" w:name="_GoBack"/>
      <w:bookmarkEnd w:id="0"/>
      <w:r w:rsidRPr="00BE588D">
        <w:rPr>
          <w:rFonts w:ascii="Times New Roman" w:hAnsi="Times New Roman" w:cs="Times New Roman"/>
          <w:b/>
          <w:color w:val="242021"/>
          <w:lang w:val="en-US"/>
        </w:rPr>
        <w:t>entary table S1</w:t>
      </w:r>
      <w:r w:rsidRPr="00BE588D">
        <w:rPr>
          <w:rFonts w:ascii="Times New Roman" w:hAnsi="Times New Roman" w:cs="Times New Roman"/>
          <w:color w:val="242021"/>
          <w:lang w:val="en-US"/>
        </w:rPr>
        <w:t>.</w:t>
      </w:r>
      <w:proofErr w:type="gramEnd"/>
      <w:r w:rsidRPr="00BE588D">
        <w:rPr>
          <w:rFonts w:ascii="Times New Roman" w:hAnsi="Times New Roman" w:cs="Times New Roman"/>
          <w:color w:val="242021"/>
          <w:lang w:val="en-US"/>
        </w:rPr>
        <w:t xml:space="preserve"> </w:t>
      </w:r>
      <w:r w:rsidR="00195AA3" w:rsidRPr="00BE588D">
        <w:rPr>
          <w:rFonts w:ascii="Times New Roman" w:hAnsi="Times New Roman" w:cs="Times New Roman"/>
          <w:color w:val="242021"/>
          <w:lang w:val="en-US"/>
        </w:rPr>
        <w:t>O</w:t>
      </w:r>
      <w:r w:rsidR="005217E3" w:rsidRPr="00BE588D">
        <w:rPr>
          <w:rFonts w:ascii="Times New Roman" w:hAnsi="Times New Roman" w:cs="Times New Roman"/>
          <w:color w:val="242021"/>
          <w:lang w:val="en-US"/>
        </w:rPr>
        <w:t>ligonucleotides used in this study</w:t>
      </w:r>
      <w:r w:rsidR="00CC7D35" w:rsidRPr="00BE588D">
        <w:rPr>
          <w:rFonts w:ascii="Times New Roman" w:hAnsi="Times New Roman" w:cs="Times New Roman"/>
          <w:color w:val="242021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7755"/>
      </w:tblGrid>
      <w:tr w:rsidR="00CC7D35" w:rsidRPr="00BE588D" w14:paraId="08682F91" w14:textId="77777777" w:rsidTr="00195AA3">
        <w:tc>
          <w:tcPr>
            <w:tcW w:w="959" w:type="dxa"/>
          </w:tcPr>
          <w:p w14:paraId="20F76846" w14:textId="1675BB7D" w:rsidR="00CC7D35" w:rsidRPr="00BE588D" w:rsidRDefault="00195AA3" w:rsidP="00195AA3">
            <w:pPr>
              <w:jc w:val="center"/>
              <w:rPr>
                <w:rFonts w:ascii="Times New Roman" w:hAnsi="Times New Roman" w:cs="Times New Roman"/>
                <w:b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b/>
                <w:color w:val="242021"/>
                <w:lang w:val="en-US"/>
              </w:rPr>
              <w:t>Primer</w:t>
            </w:r>
          </w:p>
        </w:tc>
        <w:tc>
          <w:tcPr>
            <w:tcW w:w="7755" w:type="dxa"/>
          </w:tcPr>
          <w:p w14:paraId="4E680A83" w14:textId="77777777" w:rsidR="00CC7D35" w:rsidRPr="00BE588D" w:rsidRDefault="00CC7D35" w:rsidP="00CC7D35">
            <w:pPr>
              <w:jc w:val="center"/>
              <w:rPr>
                <w:rFonts w:ascii="Times New Roman" w:hAnsi="Times New Roman" w:cs="Times New Roman"/>
                <w:b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b/>
                <w:color w:val="242021"/>
                <w:lang w:val="en-US"/>
              </w:rPr>
              <w:t>Sequence (5’-3’)</w:t>
            </w:r>
          </w:p>
        </w:tc>
      </w:tr>
      <w:tr w:rsidR="00364E27" w:rsidRPr="00BE588D" w14:paraId="699C6A44" w14:textId="77777777" w:rsidTr="00BE588D">
        <w:tc>
          <w:tcPr>
            <w:tcW w:w="959" w:type="dxa"/>
          </w:tcPr>
          <w:p w14:paraId="045394E2" w14:textId="780A24A1" w:rsidR="00364E27" w:rsidRPr="00BE588D" w:rsidRDefault="00364E27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071</w:t>
            </w:r>
          </w:p>
        </w:tc>
        <w:tc>
          <w:tcPr>
            <w:tcW w:w="7755" w:type="dxa"/>
            <w:vAlign w:val="bottom"/>
          </w:tcPr>
          <w:p w14:paraId="15834FE3" w14:textId="5AB1FC84" w:rsidR="00364E27" w:rsidRPr="00BE588D" w:rsidRDefault="00364E27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GGCTACAGTAAACGACAACGTCTTAAG</w:t>
            </w:r>
          </w:p>
        </w:tc>
      </w:tr>
      <w:tr w:rsidR="00364E27" w:rsidRPr="00BE588D" w14:paraId="6CBBC87B" w14:textId="77777777" w:rsidTr="00BE588D">
        <w:tc>
          <w:tcPr>
            <w:tcW w:w="959" w:type="dxa"/>
          </w:tcPr>
          <w:p w14:paraId="30A59263" w14:textId="704E1256" w:rsidR="00364E27" w:rsidRPr="00BE588D" w:rsidRDefault="00364E27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072</w:t>
            </w:r>
          </w:p>
        </w:tc>
        <w:tc>
          <w:tcPr>
            <w:tcW w:w="7755" w:type="dxa"/>
            <w:vAlign w:val="bottom"/>
          </w:tcPr>
          <w:p w14:paraId="5AEDB814" w14:textId="79312865" w:rsidR="00364E27" w:rsidRPr="00BE588D" w:rsidRDefault="00364E27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TGTTGAAAAGCATGCACTTGC</w:t>
            </w:r>
          </w:p>
        </w:tc>
      </w:tr>
      <w:tr w:rsidR="00364E27" w:rsidRPr="00BE588D" w14:paraId="5A7D4835" w14:textId="77777777" w:rsidTr="00BE588D">
        <w:tc>
          <w:tcPr>
            <w:tcW w:w="959" w:type="dxa"/>
          </w:tcPr>
          <w:p w14:paraId="7B070221" w14:textId="39C5706B" w:rsidR="00364E27" w:rsidRPr="00BE588D" w:rsidRDefault="00364E27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123</w:t>
            </w:r>
          </w:p>
        </w:tc>
        <w:tc>
          <w:tcPr>
            <w:tcW w:w="7755" w:type="dxa"/>
            <w:vAlign w:val="bottom"/>
          </w:tcPr>
          <w:p w14:paraId="56E9981C" w14:textId="6DE79FBA" w:rsidR="00364E27" w:rsidRPr="00BE588D" w:rsidRDefault="00364E27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AATGGTGATGATTTGATCATAGCTATTAACC</w:t>
            </w:r>
          </w:p>
        </w:tc>
      </w:tr>
      <w:tr w:rsidR="00364E27" w:rsidRPr="00BE588D" w14:paraId="62EC7303" w14:textId="77777777" w:rsidTr="00BE588D">
        <w:tc>
          <w:tcPr>
            <w:tcW w:w="959" w:type="dxa"/>
          </w:tcPr>
          <w:p w14:paraId="1347F186" w14:textId="43E41607" w:rsidR="00364E27" w:rsidRPr="00BE588D" w:rsidRDefault="00364E27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124</w:t>
            </w:r>
          </w:p>
        </w:tc>
        <w:tc>
          <w:tcPr>
            <w:tcW w:w="7755" w:type="dxa"/>
            <w:vAlign w:val="bottom"/>
          </w:tcPr>
          <w:p w14:paraId="4A09541B" w14:textId="69E79848" w:rsidR="00364E27" w:rsidRPr="00BE588D" w:rsidRDefault="00364E27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TGACTTGTTCCTCGCCATC</w:t>
            </w:r>
          </w:p>
        </w:tc>
      </w:tr>
      <w:tr w:rsidR="008A070F" w:rsidRPr="00BE588D" w14:paraId="6F6A2530" w14:textId="77777777" w:rsidTr="00BE588D">
        <w:tc>
          <w:tcPr>
            <w:tcW w:w="959" w:type="dxa"/>
          </w:tcPr>
          <w:p w14:paraId="240526D0" w14:textId="59B3FBED" w:rsidR="008A070F" w:rsidRPr="00BE588D" w:rsidRDefault="008A070F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127</w:t>
            </w:r>
          </w:p>
        </w:tc>
        <w:tc>
          <w:tcPr>
            <w:tcW w:w="7755" w:type="dxa"/>
            <w:vAlign w:val="bottom"/>
          </w:tcPr>
          <w:p w14:paraId="74AEC28A" w14:textId="7F37EDFC" w:rsidR="008A070F" w:rsidRPr="00BE588D" w:rsidRDefault="008A070F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GCGAAGCACAAGTATAACAGAGATAAG</w:t>
            </w:r>
          </w:p>
        </w:tc>
      </w:tr>
      <w:tr w:rsidR="008A070F" w:rsidRPr="00BE588D" w14:paraId="1D695687" w14:textId="77777777" w:rsidTr="00BE588D">
        <w:tc>
          <w:tcPr>
            <w:tcW w:w="959" w:type="dxa"/>
          </w:tcPr>
          <w:p w14:paraId="5621826B" w14:textId="400CA3E2" w:rsidR="008A070F" w:rsidRPr="00BE588D" w:rsidRDefault="008A070F" w:rsidP="008A07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128</w:t>
            </w:r>
          </w:p>
        </w:tc>
        <w:tc>
          <w:tcPr>
            <w:tcW w:w="7755" w:type="dxa"/>
            <w:vAlign w:val="bottom"/>
          </w:tcPr>
          <w:p w14:paraId="5E9536EF" w14:textId="1FB1E9A4" w:rsidR="008A070F" w:rsidRPr="00BE588D" w:rsidRDefault="008A070F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AATGCTTGGAAGATATTGGTCTCG</w:t>
            </w:r>
          </w:p>
        </w:tc>
      </w:tr>
      <w:tr w:rsidR="008A070F" w:rsidRPr="00BE588D" w14:paraId="61865B51" w14:textId="77777777" w:rsidTr="00BE588D">
        <w:tc>
          <w:tcPr>
            <w:tcW w:w="959" w:type="dxa"/>
          </w:tcPr>
          <w:p w14:paraId="0CFDE893" w14:textId="23435FFF" w:rsidR="008A070F" w:rsidRPr="00BE588D" w:rsidRDefault="008A070F" w:rsidP="008A07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129</w:t>
            </w:r>
          </w:p>
        </w:tc>
        <w:tc>
          <w:tcPr>
            <w:tcW w:w="7755" w:type="dxa"/>
            <w:vAlign w:val="bottom"/>
          </w:tcPr>
          <w:p w14:paraId="03D01A1C" w14:textId="075CED42" w:rsidR="008A070F" w:rsidRPr="00BE588D" w:rsidRDefault="008A070F" w:rsidP="00BE588D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AATGGGGATGATCTGATCCTCAATG</w:t>
            </w:r>
          </w:p>
        </w:tc>
      </w:tr>
      <w:tr w:rsidR="008A070F" w:rsidRPr="00BE588D" w14:paraId="097D0526" w14:textId="77777777" w:rsidTr="009F6A73">
        <w:tc>
          <w:tcPr>
            <w:tcW w:w="959" w:type="dxa"/>
          </w:tcPr>
          <w:p w14:paraId="538F8433" w14:textId="4806F19A" w:rsidR="008A070F" w:rsidRPr="00BE588D" w:rsidRDefault="008A070F" w:rsidP="009F6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130</w:t>
            </w:r>
          </w:p>
        </w:tc>
        <w:tc>
          <w:tcPr>
            <w:tcW w:w="7755" w:type="dxa"/>
            <w:vAlign w:val="bottom"/>
          </w:tcPr>
          <w:p w14:paraId="43CF79B6" w14:textId="1306A4B1" w:rsidR="008A070F" w:rsidRPr="00BE588D" w:rsidRDefault="008A070F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AGCTGACTGTGATACCTTTGGAGG</w:t>
            </w:r>
          </w:p>
        </w:tc>
      </w:tr>
      <w:tr w:rsidR="00DE4142" w:rsidRPr="00BE588D" w14:paraId="59DACAE2" w14:textId="77777777" w:rsidTr="00195AA3">
        <w:tc>
          <w:tcPr>
            <w:tcW w:w="959" w:type="dxa"/>
          </w:tcPr>
          <w:p w14:paraId="425E3688" w14:textId="2EDA58AF" w:rsidR="00DE4142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DE4142"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60</w:t>
            </w:r>
          </w:p>
        </w:tc>
        <w:tc>
          <w:tcPr>
            <w:tcW w:w="7755" w:type="dxa"/>
            <w:vAlign w:val="bottom"/>
          </w:tcPr>
          <w:p w14:paraId="335EE097" w14:textId="77777777" w:rsidR="00DE4142" w:rsidRPr="00BE588D" w:rsidRDefault="00DE4142" w:rsidP="00DB65EA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GATATCAATGAAGAATGGTTGATAGG</w:t>
            </w:r>
          </w:p>
        </w:tc>
      </w:tr>
      <w:tr w:rsidR="00DE4142" w:rsidRPr="00BE588D" w14:paraId="7063FF5E" w14:textId="77777777" w:rsidTr="00195AA3">
        <w:tc>
          <w:tcPr>
            <w:tcW w:w="959" w:type="dxa"/>
          </w:tcPr>
          <w:p w14:paraId="3F78652E" w14:textId="0988F7B6" w:rsidR="00DE4142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DE4142"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62</w:t>
            </w:r>
          </w:p>
        </w:tc>
        <w:tc>
          <w:tcPr>
            <w:tcW w:w="7755" w:type="dxa"/>
            <w:vAlign w:val="bottom"/>
          </w:tcPr>
          <w:p w14:paraId="4EA050D1" w14:textId="77777777" w:rsidR="00DE4142" w:rsidRPr="00BE588D" w:rsidRDefault="00DE4142" w:rsidP="00DE414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CCGTTCAAGTCTTCCTCGGAGATTAGCTTTTGTTCACCGTTAATTAACCCAGCCACACTTGCTTTATTCTTCTC</w:t>
            </w:r>
          </w:p>
          <w:p w14:paraId="08CE60CB" w14:textId="77777777" w:rsidR="00DE4142" w:rsidRPr="00BE588D" w:rsidRDefault="00DE4142" w:rsidP="00DB65EA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</w:tr>
      <w:tr w:rsidR="004C27DF" w:rsidRPr="00BE588D" w14:paraId="2132E67F" w14:textId="77777777" w:rsidTr="00195AA3">
        <w:tc>
          <w:tcPr>
            <w:tcW w:w="959" w:type="dxa"/>
          </w:tcPr>
          <w:p w14:paraId="7DA57B4B" w14:textId="6693B531" w:rsidR="004C27DF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4C27DF"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6</w:t>
            </w:r>
            <w:r w:rsidR="00DE4142"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755" w:type="dxa"/>
            <w:vAlign w:val="bottom"/>
          </w:tcPr>
          <w:p w14:paraId="1CD65B72" w14:textId="77777777" w:rsidR="00DE4142" w:rsidRPr="00BE588D" w:rsidRDefault="00DE4142" w:rsidP="00DE4142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CTGAACGTCAATCGTTAGAGCAAGATCCTCTTCTGAAATTAATTTTTGTTCACCGTTCAAGTCTTCCTCGG</w:t>
            </w:r>
          </w:p>
          <w:p w14:paraId="5077DBAA" w14:textId="731E764A" w:rsidR="004C27DF" w:rsidRPr="00BE588D" w:rsidRDefault="004C27DF" w:rsidP="00DB65EA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</w:tr>
      <w:tr w:rsidR="007060D9" w:rsidRPr="00BE588D" w14:paraId="1EF11847" w14:textId="77777777" w:rsidTr="009F6A73">
        <w:tc>
          <w:tcPr>
            <w:tcW w:w="959" w:type="dxa"/>
          </w:tcPr>
          <w:p w14:paraId="0ADAEE03" w14:textId="77777777" w:rsidR="007060D9" w:rsidRPr="00BE588D" w:rsidRDefault="007060D9" w:rsidP="009F6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205</w:t>
            </w:r>
          </w:p>
        </w:tc>
        <w:tc>
          <w:tcPr>
            <w:tcW w:w="7755" w:type="dxa"/>
            <w:vAlign w:val="bottom"/>
          </w:tcPr>
          <w:p w14:paraId="0BE9AF27" w14:textId="266BEC4E" w:rsidR="007060D9" w:rsidRPr="00BE588D" w:rsidRDefault="007060D9" w:rsidP="009F6A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GGAAATTTGGGAGCATTAGCAGAGGTGAAGTCTATTCTTG</w:t>
            </w:r>
          </w:p>
        </w:tc>
      </w:tr>
      <w:tr w:rsidR="007060D9" w:rsidRPr="00BE588D" w14:paraId="40FB1607" w14:textId="77777777" w:rsidTr="009F6A73">
        <w:tc>
          <w:tcPr>
            <w:tcW w:w="959" w:type="dxa"/>
          </w:tcPr>
          <w:p w14:paraId="4EFF432A" w14:textId="1D7F44B8" w:rsidR="007060D9" w:rsidRPr="00BE588D" w:rsidRDefault="007060D9" w:rsidP="009F6A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3206</w:t>
            </w:r>
          </w:p>
        </w:tc>
        <w:tc>
          <w:tcPr>
            <w:tcW w:w="7755" w:type="dxa"/>
            <w:vAlign w:val="bottom"/>
          </w:tcPr>
          <w:p w14:paraId="31C07FFF" w14:textId="54BB3737" w:rsidR="007060D9" w:rsidRPr="00BE588D" w:rsidRDefault="007060D9" w:rsidP="009F6A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CCTCTGCTAATGCTCCCAAATTTCCTGTCACAAATG</w:t>
            </w:r>
          </w:p>
        </w:tc>
      </w:tr>
      <w:tr w:rsidR="00CC7D35" w:rsidRPr="00BE588D" w14:paraId="5F018FD1" w14:textId="77777777" w:rsidTr="00195AA3">
        <w:tc>
          <w:tcPr>
            <w:tcW w:w="959" w:type="dxa"/>
          </w:tcPr>
          <w:p w14:paraId="1FF57757" w14:textId="4B9AFBDB" w:rsidR="00CC7D35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CC7D35"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55</w:t>
            </w:r>
          </w:p>
        </w:tc>
        <w:tc>
          <w:tcPr>
            <w:tcW w:w="7755" w:type="dxa"/>
            <w:vAlign w:val="bottom"/>
          </w:tcPr>
          <w:p w14:paraId="26EFF7C9" w14:textId="77777777" w:rsidR="00CC7D35" w:rsidRPr="00BE588D" w:rsidRDefault="00CC7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TACCTGCAGATGTCGACTATC</w:t>
            </w:r>
          </w:p>
        </w:tc>
      </w:tr>
      <w:tr w:rsidR="00CC7D35" w:rsidRPr="00BE588D" w14:paraId="61AAED5D" w14:textId="77777777" w:rsidTr="00195AA3">
        <w:tc>
          <w:tcPr>
            <w:tcW w:w="959" w:type="dxa"/>
          </w:tcPr>
          <w:p w14:paraId="59F72ECC" w14:textId="13BCDF59" w:rsidR="00CC7D35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CC7D35"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56</w:t>
            </w:r>
          </w:p>
        </w:tc>
        <w:tc>
          <w:tcPr>
            <w:tcW w:w="7755" w:type="dxa"/>
            <w:vAlign w:val="bottom"/>
          </w:tcPr>
          <w:p w14:paraId="7ACB3B32" w14:textId="77777777" w:rsidR="00CC7D35" w:rsidRPr="00BE588D" w:rsidRDefault="00CC7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AAGGTAGAAGCAGAAACTTACCTGGCTTTCCGTGCATAC</w:t>
            </w:r>
          </w:p>
        </w:tc>
      </w:tr>
      <w:tr w:rsidR="00CC7D35" w:rsidRPr="00BE588D" w14:paraId="42B5B87A" w14:textId="77777777" w:rsidTr="00195AA3">
        <w:tc>
          <w:tcPr>
            <w:tcW w:w="959" w:type="dxa"/>
            <w:vAlign w:val="bottom"/>
          </w:tcPr>
          <w:p w14:paraId="756100E4" w14:textId="4FD10431" w:rsidR="00CC7D35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CC7D35" w:rsidRPr="00BE588D">
              <w:rPr>
                <w:rFonts w:ascii="Times New Roman" w:eastAsia="Times New Roman" w:hAnsi="Times New Roman" w:cs="Times New Roman"/>
                <w:color w:val="000000"/>
              </w:rPr>
              <w:t>3257</w:t>
            </w:r>
          </w:p>
        </w:tc>
        <w:tc>
          <w:tcPr>
            <w:tcW w:w="7755" w:type="dxa"/>
            <w:vAlign w:val="bottom"/>
          </w:tcPr>
          <w:p w14:paraId="256C318D" w14:textId="77777777" w:rsidR="00CC7D35" w:rsidRPr="00BE588D" w:rsidRDefault="00CC7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GTAAGTTTCTGCTTCTACCTTTG</w:t>
            </w:r>
          </w:p>
        </w:tc>
      </w:tr>
      <w:tr w:rsidR="00CC7D35" w:rsidRPr="00BE588D" w14:paraId="1F3579BD" w14:textId="77777777" w:rsidTr="00195AA3">
        <w:tc>
          <w:tcPr>
            <w:tcW w:w="959" w:type="dxa"/>
            <w:vAlign w:val="bottom"/>
          </w:tcPr>
          <w:p w14:paraId="5072FA62" w14:textId="209AA1BF" w:rsidR="00CC7D35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CC7D35" w:rsidRPr="00BE588D">
              <w:rPr>
                <w:rFonts w:ascii="Times New Roman" w:eastAsia="Times New Roman" w:hAnsi="Times New Roman" w:cs="Times New Roman"/>
                <w:color w:val="000000"/>
              </w:rPr>
              <w:t>3258</w:t>
            </w:r>
          </w:p>
        </w:tc>
        <w:tc>
          <w:tcPr>
            <w:tcW w:w="7755" w:type="dxa"/>
            <w:vAlign w:val="bottom"/>
          </w:tcPr>
          <w:p w14:paraId="65FC682D" w14:textId="77777777" w:rsidR="00CC7D35" w:rsidRPr="00BE588D" w:rsidRDefault="00CC7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TGCATATCAACAAATTTTGG</w:t>
            </w:r>
          </w:p>
        </w:tc>
      </w:tr>
      <w:tr w:rsidR="00CC7D35" w:rsidRPr="00BE588D" w14:paraId="119471AF" w14:textId="77777777" w:rsidTr="00195AA3">
        <w:tc>
          <w:tcPr>
            <w:tcW w:w="959" w:type="dxa"/>
            <w:vAlign w:val="bottom"/>
          </w:tcPr>
          <w:p w14:paraId="618C1702" w14:textId="673BDCF9" w:rsidR="00CC7D35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CC7D35" w:rsidRPr="00BE588D">
              <w:rPr>
                <w:rFonts w:ascii="Times New Roman" w:eastAsia="Times New Roman" w:hAnsi="Times New Roman" w:cs="Times New Roman"/>
                <w:color w:val="000000"/>
              </w:rPr>
              <w:t>3259</w:t>
            </w:r>
          </w:p>
        </w:tc>
        <w:tc>
          <w:tcPr>
            <w:tcW w:w="7755" w:type="dxa"/>
            <w:vAlign w:val="bottom"/>
          </w:tcPr>
          <w:p w14:paraId="565B8F47" w14:textId="77777777" w:rsidR="00CC7D35" w:rsidRPr="00BE588D" w:rsidRDefault="00CC7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CAAAATTTGTTGATATGCAGGTTTTACAAATTTGTGGATCAC</w:t>
            </w:r>
          </w:p>
        </w:tc>
      </w:tr>
      <w:tr w:rsidR="00CC7D35" w:rsidRPr="00BE588D" w14:paraId="41C4619A" w14:textId="77777777" w:rsidTr="00195AA3">
        <w:tc>
          <w:tcPr>
            <w:tcW w:w="959" w:type="dxa"/>
            <w:vAlign w:val="bottom"/>
          </w:tcPr>
          <w:p w14:paraId="06DA06B7" w14:textId="7E992C52" w:rsidR="00CC7D35" w:rsidRPr="00BE588D" w:rsidRDefault="00195AA3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CC7D35" w:rsidRPr="00BE588D">
              <w:rPr>
                <w:rFonts w:ascii="Times New Roman" w:eastAsia="Times New Roman" w:hAnsi="Times New Roman" w:cs="Times New Roman"/>
                <w:color w:val="000000"/>
              </w:rPr>
              <w:t>3260</w:t>
            </w:r>
          </w:p>
        </w:tc>
        <w:tc>
          <w:tcPr>
            <w:tcW w:w="7755" w:type="dxa"/>
            <w:vAlign w:val="bottom"/>
          </w:tcPr>
          <w:p w14:paraId="75406089" w14:textId="77777777" w:rsidR="00CC7D35" w:rsidRPr="00BE588D" w:rsidRDefault="00CC7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GCAGCACACCACTTTAG</w:t>
            </w:r>
          </w:p>
        </w:tc>
      </w:tr>
      <w:tr w:rsidR="009F6A73" w:rsidRPr="00BE588D" w14:paraId="5F9E3D56" w14:textId="77777777" w:rsidTr="009F6A73">
        <w:tc>
          <w:tcPr>
            <w:tcW w:w="959" w:type="dxa"/>
          </w:tcPr>
          <w:p w14:paraId="60B5AE33" w14:textId="77777777" w:rsidR="009F6A73" w:rsidRPr="00BE588D" w:rsidRDefault="009F6A73" w:rsidP="009F6A7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3261</w:t>
            </w:r>
          </w:p>
        </w:tc>
        <w:tc>
          <w:tcPr>
            <w:tcW w:w="7755" w:type="dxa"/>
            <w:vAlign w:val="bottom"/>
          </w:tcPr>
          <w:p w14:paraId="34E8BCC2" w14:textId="0C8CD42D" w:rsidR="009F6A73" w:rsidRPr="00BE588D" w:rsidRDefault="009F6A73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GACACGCAAGCAAAGGATTTGAGAGGAAGA</w:t>
            </w:r>
          </w:p>
        </w:tc>
      </w:tr>
      <w:tr w:rsidR="009F6A73" w:rsidRPr="00BE588D" w14:paraId="63FF9AC4" w14:textId="77777777" w:rsidTr="009F6A73">
        <w:tc>
          <w:tcPr>
            <w:tcW w:w="959" w:type="dxa"/>
          </w:tcPr>
          <w:p w14:paraId="54A3E46F" w14:textId="6850F250" w:rsidR="009F6A73" w:rsidRPr="00BE588D" w:rsidRDefault="009F6A73" w:rsidP="009F6A7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3262</w:t>
            </w:r>
          </w:p>
        </w:tc>
        <w:tc>
          <w:tcPr>
            <w:tcW w:w="7755" w:type="dxa"/>
            <w:vAlign w:val="bottom"/>
          </w:tcPr>
          <w:p w14:paraId="2E7F4826" w14:textId="48D4E37A" w:rsidR="009F6A73" w:rsidRPr="00BE588D" w:rsidRDefault="009F6A73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AATCCTTTGCTTGCGTGTCAACATAAC</w:t>
            </w:r>
          </w:p>
        </w:tc>
      </w:tr>
      <w:tr w:rsidR="009F6A73" w:rsidRPr="00BE588D" w14:paraId="148BA282" w14:textId="77777777" w:rsidTr="009F6A73">
        <w:tc>
          <w:tcPr>
            <w:tcW w:w="959" w:type="dxa"/>
          </w:tcPr>
          <w:p w14:paraId="5FE13D8C" w14:textId="5E6A2A79" w:rsidR="009F6A73" w:rsidRPr="00BE588D" w:rsidRDefault="009F6A73" w:rsidP="009F6A7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3263</w:t>
            </w:r>
          </w:p>
        </w:tc>
        <w:tc>
          <w:tcPr>
            <w:tcW w:w="7755" w:type="dxa"/>
            <w:vAlign w:val="bottom"/>
          </w:tcPr>
          <w:p w14:paraId="5F0316B9" w14:textId="7FA8C717" w:rsidR="009F6A73" w:rsidRPr="00BE588D" w:rsidRDefault="009F6A73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GACACGCAATCAAAGGATTTGAGAGGAAGA</w:t>
            </w:r>
          </w:p>
        </w:tc>
      </w:tr>
      <w:tr w:rsidR="009F6A73" w:rsidRPr="00BE588D" w14:paraId="63917014" w14:textId="77777777" w:rsidTr="009F6A73">
        <w:tc>
          <w:tcPr>
            <w:tcW w:w="959" w:type="dxa"/>
          </w:tcPr>
          <w:p w14:paraId="4BE60CE6" w14:textId="67F4624E" w:rsidR="009F6A73" w:rsidRPr="00BE588D" w:rsidRDefault="009F6A73" w:rsidP="009F6A7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3264</w:t>
            </w:r>
          </w:p>
        </w:tc>
        <w:tc>
          <w:tcPr>
            <w:tcW w:w="7755" w:type="dxa"/>
            <w:vAlign w:val="bottom"/>
          </w:tcPr>
          <w:p w14:paraId="5389ABD2" w14:textId="7AD7F726" w:rsidR="009F6A73" w:rsidRPr="00BE588D" w:rsidRDefault="009F6A73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AATCCTTTGATTGCGTGTCAACATAAC</w:t>
            </w:r>
          </w:p>
        </w:tc>
      </w:tr>
      <w:tr w:rsidR="009F6A73" w:rsidRPr="00BE588D" w14:paraId="0358E9EA" w14:textId="77777777" w:rsidTr="009F6A73">
        <w:tc>
          <w:tcPr>
            <w:tcW w:w="959" w:type="dxa"/>
          </w:tcPr>
          <w:p w14:paraId="5F762649" w14:textId="307953CB" w:rsidR="009F6A73" w:rsidRPr="00BE588D" w:rsidRDefault="009F6A73" w:rsidP="009F6A7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3265</w:t>
            </w:r>
          </w:p>
        </w:tc>
        <w:tc>
          <w:tcPr>
            <w:tcW w:w="7755" w:type="dxa"/>
            <w:vAlign w:val="bottom"/>
          </w:tcPr>
          <w:p w14:paraId="52A79DAD" w14:textId="47E255B5" w:rsidR="009F6A73" w:rsidRPr="00BE588D" w:rsidRDefault="009F6A73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GACACGCAACCAAAGGATTTGAGAGGAAGA</w:t>
            </w:r>
          </w:p>
        </w:tc>
      </w:tr>
      <w:tr w:rsidR="009F6A73" w:rsidRPr="00BE588D" w14:paraId="1B0BF01B" w14:textId="77777777" w:rsidTr="009F6A73">
        <w:tc>
          <w:tcPr>
            <w:tcW w:w="959" w:type="dxa"/>
          </w:tcPr>
          <w:p w14:paraId="4FDF3DA6" w14:textId="754C2088" w:rsidR="009F6A73" w:rsidRPr="00BE588D" w:rsidRDefault="009F6A73" w:rsidP="009F6A7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3266</w:t>
            </w:r>
          </w:p>
        </w:tc>
        <w:tc>
          <w:tcPr>
            <w:tcW w:w="7755" w:type="dxa"/>
            <w:vAlign w:val="bottom"/>
          </w:tcPr>
          <w:p w14:paraId="424CE577" w14:textId="104AF391" w:rsidR="009F6A73" w:rsidRPr="00BE588D" w:rsidRDefault="009F6A73" w:rsidP="009F6A73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AAATCCTTTGGTTGCGTGTCAACATAAC</w:t>
            </w:r>
          </w:p>
        </w:tc>
      </w:tr>
      <w:tr w:rsidR="00DB65EA" w:rsidRPr="00BE588D" w14:paraId="49004D08" w14:textId="77777777" w:rsidTr="00195AA3">
        <w:tc>
          <w:tcPr>
            <w:tcW w:w="959" w:type="dxa"/>
          </w:tcPr>
          <w:p w14:paraId="3E61EC74" w14:textId="55464D42" w:rsidR="00DB65EA" w:rsidRPr="00BE588D" w:rsidRDefault="00195AA3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DB65EA" w:rsidRPr="00BE588D">
              <w:rPr>
                <w:rFonts w:ascii="Times New Roman" w:eastAsia="Times New Roman" w:hAnsi="Times New Roman" w:cs="Times New Roman"/>
                <w:color w:val="000000"/>
              </w:rPr>
              <w:t>3312</w:t>
            </w:r>
          </w:p>
        </w:tc>
        <w:tc>
          <w:tcPr>
            <w:tcW w:w="7755" w:type="dxa"/>
            <w:vAlign w:val="bottom"/>
          </w:tcPr>
          <w:p w14:paraId="4DB8E399" w14:textId="5509EF0F" w:rsidR="00DB65EA" w:rsidRPr="00BE588D" w:rsidRDefault="00DB65EA" w:rsidP="00DB65EA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GAACATTGTTATGTTGACACGCAAG</w:t>
            </w:r>
          </w:p>
        </w:tc>
      </w:tr>
      <w:tr w:rsidR="00DB65EA" w:rsidRPr="00BE588D" w14:paraId="4B0BC4FC" w14:textId="77777777" w:rsidTr="00195AA3">
        <w:tc>
          <w:tcPr>
            <w:tcW w:w="959" w:type="dxa"/>
          </w:tcPr>
          <w:p w14:paraId="7AC8A6F7" w14:textId="050EC668" w:rsidR="00DB65EA" w:rsidRPr="00BE588D" w:rsidRDefault="00195AA3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DB65EA" w:rsidRPr="00BE588D">
              <w:rPr>
                <w:rFonts w:ascii="Times New Roman" w:eastAsia="Times New Roman" w:hAnsi="Times New Roman" w:cs="Times New Roman"/>
                <w:color w:val="000000"/>
              </w:rPr>
              <w:t>3313</w:t>
            </w:r>
          </w:p>
        </w:tc>
        <w:tc>
          <w:tcPr>
            <w:tcW w:w="7755" w:type="dxa"/>
            <w:vAlign w:val="bottom"/>
          </w:tcPr>
          <w:p w14:paraId="7EBA4591" w14:textId="7924F427" w:rsidR="00DB65EA" w:rsidRPr="00BE588D" w:rsidRDefault="00DB65EA" w:rsidP="00DB65EA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CTTGCGTGTCAACATAACAATGTT</w:t>
            </w:r>
          </w:p>
        </w:tc>
      </w:tr>
      <w:tr w:rsidR="004C27DF" w:rsidRPr="00BE588D" w14:paraId="3A5D1416" w14:textId="77777777" w:rsidTr="00195AA3">
        <w:tc>
          <w:tcPr>
            <w:tcW w:w="959" w:type="dxa"/>
          </w:tcPr>
          <w:p w14:paraId="59464C1E" w14:textId="22DE26B3" w:rsidR="004C27DF" w:rsidRPr="00BE588D" w:rsidRDefault="00195AA3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4C27DF" w:rsidRPr="00BE588D">
              <w:rPr>
                <w:rFonts w:ascii="Times New Roman" w:eastAsia="Times New Roman" w:hAnsi="Times New Roman" w:cs="Times New Roman"/>
                <w:color w:val="000000"/>
              </w:rPr>
              <w:t>3358</w:t>
            </w:r>
          </w:p>
        </w:tc>
        <w:tc>
          <w:tcPr>
            <w:tcW w:w="7755" w:type="dxa"/>
          </w:tcPr>
          <w:p w14:paraId="78E31301" w14:textId="348EE73F" w:rsidR="004C27DF" w:rsidRPr="00BE588D" w:rsidRDefault="004C27DF" w:rsidP="00DB65EA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GCTCCTCGCCCTTGCTCACCATGGCCTGAACGTCAATCGTTAGAGC</w:t>
            </w:r>
          </w:p>
        </w:tc>
      </w:tr>
      <w:tr w:rsidR="00CC7D35" w:rsidRPr="00BE588D" w14:paraId="32AEFE03" w14:textId="77777777" w:rsidTr="00195AA3">
        <w:tc>
          <w:tcPr>
            <w:tcW w:w="959" w:type="dxa"/>
          </w:tcPr>
          <w:p w14:paraId="25E13846" w14:textId="3F7F6D3B" w:rsidR="00CC7D35" w:rsidRPr="00BE588D" w:rsidRDefault="00195AA3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 w:rsidR="004C27DF" w:rsidRPr="00BE588D">
              <w:rPr>
                <w:rFonts w:ascii="Times New Roman" w:eastAsia="Times New Roman" w:hAnsi="Times New Roman" w:cs="Times New Roman"/>
                <w:color w:val="000000"/>
              </w:rPr>
              <w:t>3360</w:t>
            </w:r>
          </w:p>
        </w:tc>
        <w:tc>
          <w:tcPr>
            <w:tcW w:w="7755" w:type="dxa"/>
          </w:tcPr>
          <w:p w14:paraId="4C389B6A" w14:textId="31496615" w:rsidR="00CC7D35" w:rsidRPr="00BE588D" w:rsidRDefault="004C27DF" w:rsidP="00195AA3">
            <w:pPr>
              <w:ind w:left="52" w:hanging="52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GGTGAGCAAGGGCGAGGAGC</w:t>
            </w:r>
          </w:p>
        </w:tc>
      </w:tr>
      <w:tr w:rsidR="00CC7D35" w:rsidRPr="00BE588D" w14:paraId="4FC13852" w14:textId="77777777" w:rsidTr="00195AA3">
        <w:tc>
          <w:tcPr>
            <w:tcW w:w="959" w:type="dxa"/>
          </w:tcPr>
          <w:p w14:paraId="7E537E05" w14:textId="168E3FDC" w:rsidR="00CC7D35" w:rsidRPr="00BE588D" w:rsidRDefault="00195AA3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</w:t>
            </w:r>
            <w:r w:rsidR="004C27DF" w:rsidRPr="00BE588D">
              <w:rPr>
                <w:rFonts w:ascii="Times New Roman" w:hAnsi="Times New Roman" w:cs="Times New Roman"/>
                <w:color w:val="242021"/>
                <w:lang w:val="en-US"/>
              </w:rPr>
              <w:t>3361</w:t>
            </w:r>
          </w:p>
        </w:tc>
        <w:tc>
          <w:tcPr>
            <w:tcW w:w="7755" w:type="dxa"/>
          </w:tcPr>
          <w:p w14:paraId="64168A36" w14:textId="788E3A59" w:rsidR="00CC7D35" w:rsidRPr="00BE588D" w:rsidRDefault="004C27DF">
            <w:pPr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TTGCACATCGATTGTCAAGGTACCCTTGTACAGCTCGTCC</w:t>
            </w:r>
          </w:p>
        </w:tc>
      </w:tr>
      <w:tr w:rsidR="0034215B" w:rsidRPr="00BE588D" w14:paraId="6EDDF1AA" w14:textId="77777777" w:rsidTr="00E1502B">
        <w:tc>
          <w:tcPr>
            <w:tcW w:w="959" w:type="dxa"/>
          </w:tcPr>
          <w:p w14:paraId="75A4772D" w14:textId="638B9CDB" w:rsidR="0034215B" w:rsidRPr="00BE588D" w:rsidRDefault="0034215B" w:rsidP="00E1502B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</w:t>
            </w:r>
            <w:r>
              <w:rPr>
                <w:rFonts w:ascii="Times New Roman" w:hAnsi="Times New Roman" w:cs="Times New Roman"/>
                <w:color w:val="242021"/>
                <w:lang w:val="en-US"/>
              </w:rPr>
              <w:t>424</w:t>
            </w:r>
          </w:p>
        </w:tc>
        <w:tc>
          <w:tcPr>
            <w:tcW w:w="7755" w:type="dxa"/>
          </w:tcPr>
          <w:p w14:paraId="417CE159" w14:textId="0115175C" w:rsidR="0034215B" w:rsidRPr="0034215B" w:rsidRDefault="0034215B" w:rsidP="0034215B">
            <w:pPr>
              <w:ind w:left="52" w:hanging="52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34215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TTGTGACAGGAGCTTTGGGAAAATTAGC</w:t>
            </w:r>
          </w:p>
        </w:tc>
      </w:tr>
      <w:tr w:rsidR="0034215B" w:rsidRPr="00BE588D" w14:paraId="2A63A4C7" w14:textId="77777777" w:rsidTr="00E1502B">
        <w:tc>
          <w:tcPr>
            <w:tcW w:w="959" w:type="dxa"/>
          </w:tcPr>
          <w:p w14:paraId="2113D0CB" w14:textId="302ACCE1" w:rsidR="0034215B" w:rsidRPr="00BE588D" w:rsidRDefault="0034215B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</w:t>
            </w:r>
            <w:r>
              <w:rPr>
                <w:rFonts w:ascii="Times New Roman" w:hAnsi="Times New Roman" w:cs="Times New Roman"/>
                <w:color w:val="242021"/>
                <w:lang w:val="en-US"/>
              </w:rPr>
              <w:t>425</w:t>
            </w:r>
          </w:p>
        </w:tc>
        <w:tc>
          <w:tcPr>
            <w:tcW w:w="7755" w:type="dxa"/>
          </w:tcPr>
          <w:p w14:paraId="103DB55F" w14:textId="212DD9B3" w:rsidR="0034215B" w:rsidRPr="0034215B" w:rsidRDefault="0034215B" w:rsidP="0034215B">
            <w:pPr>
              <w:ind w:left="52" w:hanging="52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34215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AATTTTCCCAAAGCTCCTGTCACAAATGTAAC</w:t>
            </w:r>
          </w:p>
        </w:tc>
      </w:tr>
      <w:tr w:rsidR="00F771A4" w:rsidRPr="00BE588D" w14:paraId="5AC48FD1" w14:textId="77777777" w:rsidTr="00BE588D">
        <w:tc>
          <w:tcPr>
            <w:tcW w:w="959" w:type="dxa"/>
          </w:tcPr>
          <w:p w14:paraId="2512A824" w14:textId="1896FCC6" w:rsidR="00F771A4" w:rsidRPr="00BE588D" w:rsidRDefault="00F771A4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647</w:t>
            </w:r>
          </w:p>
        </w:tc>
        <w:tc>
          <w:tcPr>
            <w:tcW w:w="7755" w:type="dxa"/>
            <w:vAlign w:val="center"/>
          </w:tcPr>
          <w:p w14:paraId="57C92606" w14:textId="1CD96678" w:rsidR="00F771A4" w:rsidRPr="00BE588D" w:rsidRDefault="00F771A4" w:rsidP="00DB65EA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GCAAAGCATAAGTATAATCGGG</w:t>
            </w:r>
          </w:p>
        </w:tc>
      </w:tr>
      <w:tr w:rsidR="00F771A4" w:rsidRPr="00BE588D" w14:paraId="443E6E90" w14:textId="77777777" w:rsidTr="00BE588D">
        <w:tc>
          <w:tcPr>
            <w:tcW w:w="959" w:type="dxa"/>
          </w:tcPr>
          <w:p w14:paraId="41CE2462" w14:textId="4170457E" w:rsidR="00F771A4" w:rsidRPr="00BE588D" w:rsidRDefault="00F771A4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648</w:t>
            </w:r>
          </w:p>
        </w:tc>
        <w:tc>
          <w:tcPr>
            <w:tcW w:w="7755" w:type="dxa"/>
            <w:vAlign w:val="bottom"/>
          </w:tcPr>
          <w:p w14:paraId="1C56AD2E" w14:textId="5B3CC503" w:rsidR="00F771A4" w:rsidRPr="00BE588D" w:rsidRDefault="00F771A4" w:rsidP="00DB65EA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CGCCGGTTTACTCAAAATGC</w:t>
            </w:r>
          </w:p>
        </w:tc>
      </w:tr>
      <w:tr w:rsidR="00F771A4" w:rsidRPr="00BE588D" w14:paraId="0AF3FA72" w14:textId="77777777" w:rsidTr="00BE588D">
        <w:tc>
          <w:tcPr>
            <w:tcW w:w="959" w:type="dxa"/>
          </w:tcPr>
          <w:p w14:paraId="2A2474A3" w14:textId="6AC075FA" w:rsidR="00F771A4" w:rsidRPr="00BE588D" w:rsidRDefault="00F771A4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649</w:t>
            </w:r>
          </w:p>
        </w:tc>
        <w:tc>
          <w:tcPr>
            <w:tcW w:w="7755" w:type="dxa"/>
            <w:vAlign w:val="center"/>
          </w:tcPr>
          <w:p w14:paraId="539B6163" w14:textId="455EDF81" w:rsidR="00F771A4" w:rsidRPr="00BE588D" w:rsidRDefault="00F771A4" w:rsidP="00DB65EA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TGAATGGTGATGATCTTATATTGAATGC</w:t>
            </w:r>
          </w:p>
        </w:tc>
      </w:tr>
      <w:tr w:rsidR="00783D5F" w:rsidRPr="00BE588D" w14:paraId="2C524C41" w14:textId="77777777" w:rsidTr="00BE588D">
        <w:tc>
          <w:tcPr>
            <w:tcW w:w="959" w:type="dxa"/>
          </w:tcPr>
          <w:p w14:paraId="6244DFF2" w14:textId="78A44B27" w:rsidR="00783D5F" w:rsidRPr="00BE588D" w:rsidRDefault="00783D5F" w:rsidP="00195AA3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650</w:t>
            </w:r>
          </w:p>
        </w:tc>
        <w:tc>
          <w:tcPr>
            <w:tcW w:w="7755" w:type="dxa"/>
            <w:vAlign w:val="bottom"/>
          </w:tcPr>
          <w:p w14:paraId="07503D74" w14:textId="51E40A8F" w:rsidR="00783D5F" w:rsidRPr="00BE588D" w:rsidRDefault="00783D5F" w:rsidP="00DB65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88D">
              <w:rPr>
                <w:rFonts w:ascii="Times New Roman" w:eastAsia="Times New Roman" w:hAnsi="Times New Roman" w:cs="Times New Roman"/>
                <w:color w:val="000000"/>
              </w:rPr>
              <w:t>AGCTCTTTCGAAATTCTAGAGCG</w:t>
            </w:r>
          </w:p>
        </w:tc>
      </w:tr>
      <w:tr w:rsidR="00783D5F" w:rsidRPr="00BE588D" w14:paraId="57B43310" w14:textId="77777777" w:rsidTr="00E1502B">
        <w:tc>
          <w:tcPr>
            <w:tcW w:w="959" w:type="dxa"/>
          </w:tcPr>
          <w:p w14:paraId="771018FE" w14:textId="77777777" w:rsidR="00783D5F" w:rsidRPr="00BE588D" w:rsidRDefault="00783D5F" w:rsidP="00E1502B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</w:t>
            </w:r>
            <w:r>
              <w:rPr>
                <w:rFonts w:ascii="Times New Roman" w:hAnsi="Times New Roman" w:cs="Times New Roman"/>
                <w:color w:val="242021"/>
                <w:lang w:val="en-US"/>
              </w:rPr>
              <w:t>857</w:t>
            </w:r>
          </w:p>
        </w:tc>
        <w:tc>
          <w:tcPr>
            <w:tcW w:w="7755" w:type="dxa"/>
            <w:vAlign w:val="bottom"/>
          </w:tcPr>
          <w:p w14:paraId="3F9BD12B" w14:textId="77777777" w:rsidR="00783D5F" w:rsidRPr="00BE588D" w:rsidRDefault="00783D5F" w:rsidP="00E1502B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783D5F">
              <w:rPr>
                <w:rFonts w:ascii="Times New Roman" w:hAnsi="Times New Roman" w:cs="Times New Roman"/>
                <w:color w:val="242021"/>
                <w:lang w:val="en-US"/>
              </w:rPr>
              <w:t>GGGGACCACTTTGTACAAGAAAGCTGGGTTCACTGAACGTCAATCGTTAGAGCC</w:t>
            </w:r>
          </w:p>
        </w:tc>
      </w:tr>
      <w:tr w:rsidR="0034215B" w:rsidRPr="00BE588D" w14:paraId="5DF9481E" w14:textId="77777777" w:rsidTr="00783D5F">
        <w:trPr>
          <w:trHeight w:val="103"/>
        </w:trPr>
        <w:tc>
          <w:tcPr>
            <w:tcW w:w="959" w:type="dxa"/>
          </w:tcPr>
          <w:p w14:paraId="57E09B9E" w14:textId="041D683F" w:rsidR="0034215B" w:rsidRPr="00BE588D" w:rsidRDefault="0034215B" w:rsidP="00783D5F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</w:t>
            </w:r>
            <w:r>
              <w:rPr>
                <w:rFonts w:ascii="Times New Roman" w:hAnsi="Times New Roman" w:cs="Times New Roman"/>
                <w:color w:val="242021"/>
                <w:lang w:val="en-US"/>
              </w:rPr>
              <w:t>858</w:t>
            </w:r>
          </w:p>
        </w:tc>
        <w:tc>
          <w:tcPr>
            <w:tcW w:w="7755" w:type="dxa"/>
            <w:vAlign w:val="bottom"/>
          </w:tcPr>
          <w:p w14:paraId="5EBEEF90" w14:textId="7734E637" w:rsidR="0034215B" w:rsidRPr="00783D5F" w:rsidRDefault="0034215B" w:rsidP="00DB65EA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783D5F">
              <w:rPr>
                <w:rFonts w:ascii="Times New Roman" w:hAnsi="Times New Roman" w:cs="Times New Roman"/>
                <w:color w:val="242021"/>
                <w:lang w:val="en-US"/>
              </w:rPr>
              <w:t>GGGGACAAGTTTGTACAAAAAAGCAGGCTTCACTAAGGATTTGAGAGGAAGAGAGAAG</w:t>
            </w:r>
          </w:p>
        </w:tc>
      </w:tr>
      <w:tr w:rsidR="00E1502B" w:rsidRPr="00BE588D" w14:paraId="71F182D5" w14:textId="77777777" w:rsidTr="00E1502B">
        <w:trPr>
          <w:trHeight w:val="103"/>
        </w:trPr>
        <w:tc>
          <w:tcPr>
            <w:tcW w:w="959" w:type="dxa"/>
          </w:tcPr>
          <w:p w14:paraId="60881934" w14:textId="23C4EECC" w:rsidR="00E1502B" w:rsidRPr="00BE588D" w:rsidRDefault="00E1502B" w:rsidP="00E1502B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</w:t>
            </w:r>
            <w:r>
              <w:rPr>
                <w:rFonts w:ascii="Times New Roman" w:hAnsi="Times New Roman" w:cs="Times New Roman"/>
                <w:color w:val="242021"/>
                <w:lang w:val="en-US"/>
              </w:rPr>
              <w:t>872</w:t>
            </w:r>
          </w:p>
        </w:tc>
        <w:tc>
          <w:tcPr>
            <w:tcW w:w="7755" w:type="dxa"/>
            <w:vAlign w:val="bottom"/>
          </w:tcPr>
          <w:p w14:paraId="603BD1EE" w14:textId="20B1689D" w:rsidR="00E1502B" w:rsidRPr="00BE588D" w:rsidRDefault="00E1502B" w:rsidP="00E1502B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E1502B">
              <w:rPr>
                <w:rFonts w:ascii="Times New Roman" w:hAnsi="Times New Roman" w:cs="Times New Roman"/>
                <w:color w:val="242021"/>
                <w:lang w:val="en-US"/>
              </w:rPr>
              <w:t>TTACATTTGTGACAGGATCTTTGGGAAAATTAGC</w:t>
            </w:r>
          </w:p>
        </w:tc>
      </w:tr>
      <w:tr w:rsidR="00E1502B" w:rsidRPr="00BE588D" w14:paraId="326E4CE9" w14:textId="77777777" w:rsidTr="00E1502B">
        <w:trPr>
          <w:trHeight w:val="103"/>
        </w:trPr>
        <w:tc>
          <w:tcPr>
            <w:tcW w:w="959" w:type="dxa"/>
          </w:tcPr>
          <w:p w14:paraId="622CA5E8" w14:textId="3F05CBAE" w:rsidR="00E1502B" w:rsidRPr="00BE588D" w:rsidRDefault="00E1502B" w:rsidP="00E1502B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color w:val="242021"/>
                <w:lang w:val="en-US"/>
              </w:rPr>
              <w:t>#3</w:t>
            </w:r>
            <w:r>
              <w:rPr>
                <w:rFonts w:ascii="Times New Roman" w:hAnsi="Times New Roman" w:cs="Times New Roman"/>
                <w:color w:val="242021"/>
                <w:lang w:val="en-US"/>
              </w:rPr>
              <w:t>873</w:t>
            </w:r>
          </w:p>
        </w:tc>
        <w:tc>
          <w:tcPr>
            <w:tcW w:w="7755" w:type="dxa"/>
            <w:vAlign w:val="bottom"/>
          </w:tcPr>
          <w:p w14:paraId="65E58D65" w14:textId="51072401" w:rsidR="00E1502B" w:rsidRPr="00BE588D" w:rsidRDefault="00E1502B" w:rsidP="00E1502B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E1502B">
              <w:rPr>
                <w:rFonts w:ascii="Times New Roman" w:hAnsi="Times New Roman" w:cs="Times New Roman"/>
                <w:color w:val="242021"/>
                <w:lang w:val="en-US"/>
              </w:rPr>
              <w:t>TGCTAATTTTCCCAAAGATCCTGTCACAAATG</w:t>
            </w:r>
          </w:p>
        </w:tc>
      </w:tr>
    </w:tbl>
    <w:p w14:paraId="10737A4B" w14:textId="77777777" w:rsidR="00CC7D35" w:rsidRPr="00BE588D" w:rsidRDefault="00CC7D35">
      <w:pPr>
        <w:rPr>
          <w:rFonts w:ascii="Times New Roman" w:hAnsi="Times New Roman" w:cs="Times New Roman"/>
        </w:rPr>
      </w:pPr>
    </w:p>
    <w:sectPr w:rsidR="00CC7D35" w:rsidRPr="00BE588D" w:rsidSect="0087637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136"/>
    <w:rsid w:val="00027750"/>
    <w:rsid w:val="00195AA3"/>
    <w:rsid w:val="0034215B"/>
    <w:rsid w:val="00364E27"/>
    <w:rsid w:val="004C27DF"/>
    <w:rsid w:val="005217E3"/>
    <w:rsid w:val="006939FB"/>
    <w:rsid w:val="007060D9"/>
    <w:rsid w:val="007268C9"/>
    <w:rsid w:val="00783D5F"/>
    <w:rsid w:val="00876374"/>
    <w:rsid w:val="008A070F"/>
    <w:rsid w:val="009F6A73"/>
    <w:rsid w:val="00BB703E"/>
    <w:rsid w:val="00BE588D"/>
    <w:rsid w:val="00C75136"/>
    <w:rsid w:val="00CC7D35"/>
    <w:rsid w:val="00D02444"/>
    <w:rsid w:val="00D04691"/>
    <w:rsid w:val="00DB65EA"/>
    <w:rsid w:val="00DE4142"/>
    <w:rsid w:val="00E1502B"/>
    <w:rsid w:val="00F7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6837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7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7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6</TotalTime>
  <Pages>1</Pages>
  <Words>265</Words>
  <Characters>1458</Characters>
  <Application>Microsoft Macintosh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alli</dc:creator>
  <cp:keywords/>
  <dc:description/>
  <cp:lastModifiedBy>Adrian Valli</cp:lastModifiedBy>
  <cp:revision>18</cp:revision>
  <dcterms:created xsi:type="dcterms:W3CDTF">2020-03-06T14:17:00Z</dcterms:created>
  <dcterms:modified xsi:type="dcterms:W3CDTF">2021-12-09T11:57:00Z</dcterms:modified>
</cp:coreProperties>
</file>